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VA stop and CPT cod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ype of care and associated VA stop codes or CPT cod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360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967"/>
        <w:gridCol w:w="1968"/>
        <w:gridCol w:w="5425"/>
      </w:tblGrid>
      <w:tr>
        <w:trPr>
          <w:trHeight w:val="720" w:hRule="atLeast"/>
          <w:cantSplit w:val="true"/>
        </w:trPr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mall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mallCaps/>
                <w:sz w:val="20"/>
                <w:szCs w:val="20"/>
              </w:rPr>
              <w:t>MEDICAL HEALTH CARE</w:t>
            </w:r>
          </w:p>
        </w:tc>
      </w:tr>
      <w:tr>
        <w:trPr>
          <w:cantSplit w:val="true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e of Care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 Stop Code</w:t>
            </w:r>
          </w:p>
        </w:tc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PT/HCPCS Cod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ght Management/Control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: nutr/diet - individua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: nutr/diet – gro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: weight 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: phys.fit/exer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: HBPC Dietician</w:t>
            </w:r>
          </w:p>
        </w:tc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802: Med Nutr Ther Initial Assmt/Intervent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803: Med Nutr Ther ReAssess/Intervent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804: Med Nutr Ther Gro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449: (HCPCS Code) Weight Mgmt Clas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452:  Nutrition Clas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451:  Exercise Clas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470:  Nutritional Counseling, Die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270: individual medical nutrition therap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271: Medical nutrition therapy, reassessment and subsequent intervent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F: WEIGHT RECOR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310: NUTRITIONAL COUNSELING FOR 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112: Nett;nutrition guid, initia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113: Nett;nutrition guid,subseq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9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cotine Dependence</w:t>
            </w:r>
          </w:p>
        </w:tc>
        <w:tc>
          <w:tcPr>
            <w:tcW w:w="19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: smoking cess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3: smoking cessation in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: smoking cess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F: Tobacco use assess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4F: Smoking Status and Cessation Advice or Treatment indicato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0F: Tobacco use cessation intervention, counsel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1F: Tobacco use cessation intervention, pharmacologic therap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4F: Tobacco cessation counsel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375: (HCPCS Code) Tobacco cessation counsel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376: (HCPCS Code) Tobacco cessation counsel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406: Smoking and tobacco-use cessation counseling visi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407: Smoking and tobacco-use cessation counseling visi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436: Counseling for tobacco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437: counseling for tobacco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9016: (HCPCS Code) Smoking cessation counseling, individual, in the absence of or in addition to any other evaluation and management service, per sess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995: (HCPCS Code) SMOKING CESSATION GU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991: (HCPCS Code) Nicotine patch nonlegen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4990: (HCPCS Code) NICOTINE PATCH LEGEN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320: TOBACCO COUNSEL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075: (HCPCS Code) SMOKING CESSATION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453: (HCPCS Code) SMOKING CESSATION CLAS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9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ctious Diseas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V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atitis C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phili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: inf dis, nuc m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: infectious dis</w:t>
            </w:r>
          </w:p>
        </w:tc>
        <w:tc>
          <w:tcPr>
            <w:tcW w:w="542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HIV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75F: HIV RNA control plan of care, documented (HIV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2F: HIV screening and cell counts. History of nadir CD4+ cell count &lt;350 cells/mm (HIV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3F: HIV screening and cell counts. No history of nadir CD4+ cell count &lt;350 cells/mm AND no history of AIDS-defining condition (HIV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4F: HIV screening and cell counts. CD4+ cell count &lt;200 cells/mm (HIV)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5F: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689: Antibody; HTLV or HIV antibody, confirmatory tes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701: Antibody; HIV-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702: Antibody; HIV-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703: Antibody; HIV-1 and HIV-2, single assa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390: Infectious agent antigen detection by enzyme immunoassay technique, qualitative or semiquantitative, multiple-step method; HIV-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391: Infectious agent antigen detection by enzyme immunoassay technique, qualitative or semiquantitative, multiple-step method; HIV-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7534: Infectious agent detection by nucleic acid (DNA or RNA); HIV-1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535: Infectious agent detection by nucleic acid (DNA or RNA); HIV-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536: Infectious agent detection by nucleic acid (DNA or RNA); HIV-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537: Infectious agent detection by nucleic acid (DNA or RNA); HIV-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538: Infectious agent detection by nucleic acid (DNA or RNA); HIV-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539: Infectious agent detection by nucleic acid (DNA or RNA); HIV-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901: Infectious agent genotype analysis by nucleic acid (DNA or RNA); HIV-1, reverse transcriptase and protease regio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903: Infectious agent phenotype analysis by nucleic acid (DNA or RNA) with drug resistance tissue culture analysis, HIV 1;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904: Infectious agent phenotype analysis by nucleic acid (DNA or RNA) with drug resistance tissue culture analysis, HIV 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906: Infectious agent genotype analysis by nucleic acid (DNA or RNA); HIV-1, other region (eg, integrase, fusion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363: Examination and selection of retrieved archival (ie, previously diagnosed) tissue(s) for molecular analysis (eg, KRAS mutational analysis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435:  HIV screen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432:  HIV screen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433:  HIV screen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9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ID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491:  Intend To Report The Hiv/Aids Measures Gro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500:  All quality actions for the applicable measures in the hiv/aids measures group have been performed for this patie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0F: History of AIDS-defining condit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9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Hepatitis 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8F: RNA testing for Hepatitis C documented as performed within 6 months prior to initiation of antiviral treatment for Hepatitis C (HEP-C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0F: Hepatitis C quantitative RNA testing documented as performed at 12 weeks from initiation of antiviral treatment (HEP-C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65F: Ribonucleic acid (RNA) testing for Hepatitis C viremia ordered or results documented (HEP C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66F: Hepatitis C genotype testing documented as performed prior to initiation of antiviral treatment for Hepatitis C (HEP C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4F: Hepatitis C screening documented as performed (HIV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5F: Patient has documented immunity to Hepatitis C (HIV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50F: Patient receiving antiviral treatment for Hepatitis C (HEP-C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74: Acute hepatitis pane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803: Hepatitis C antibod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804: Hepatitis C confirmatory tes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520: Infectious agent detection by nucleic acid (DNA or RNA); hepatitis C, direct probe techniqu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521: Infectious agent detection by nucleic acid (DNA or RNA); hepatitis C, amplified probe techniqu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522: Infectious agent detection by nucleic acid (DNA or RNA); hepatitis C, quantificat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902: Infectious agent genotype analysis by nucleic acid (DNA or RNA); Hepatitis C viru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76: Hepatic Function Pane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459: Clinician Documented That patient is receiving antiviral treatment for hepatitis 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461: Patient receiving antiviral treatment for hepatitis 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462: Clinician documented that patient is not an eligible candidate for counseling regarding contraception prior to antiviral treatment; patient not receiving antiviral treatment for hepatitis 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463: Patient receiving antiviral treatment for hepatitis C document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545: Intend to report the hepatitis C measures gro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549: All quality actions for the applicable measures in the hepatitis C measures group have been performed for this patie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303: Hepatitis C Antibod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9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Syphili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2F: Syphilis screening documented as performed (HIV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55: Syphilis tes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592: Syphilis tes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593: Syphilis tes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e for Cardiovascular Risk Factors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betes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tension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esterol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rt failure</w:t>
            </w:r>
          </w:p>
        </w:tc>
        <w:tc>
          <w:tcPr>
            <w:tcW w:w="19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Diabet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: endocr/metab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: diabet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Hypertens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: hypertension sc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: hypertens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1: hyperten screen/bp ck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Hear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: EK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: Card/vas nuc m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: cardiolog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4: cardiac stress tes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1: vascular lab</w:t>
            </w:r>
          </w:p>
        </w:tc>
        <w:tc>
          <w:tcPr>
            <w:tcW w:w="542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Diabet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036 -  Glycosylated Hemoglobin Tes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037 - Hemoglobin; glycosylated (A1C) by device cleared by FDA for home us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4F - Most recent hemoglobin A1c (HbA1c) level less than 7.0% (DM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5F – Hg a1c level 7.0-9.0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6F - Most recent hemoglobin A1c level greater than 9.0% (DM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10F - Macul result to phy mng d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108 - Diab Manage Trn Per Indiv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109 - Diab Manage Trn Ind/Gro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485 - Report, Diabetes measur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494 - DM meas qual act perform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390 - Routine Foot Care Per Visi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250 - Glucose monitor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455 - Diabetic management progra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460 - Diabetic management program/nurs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465 - Diabetic management program/dieticia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140 Diabetic Management Progra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141 Diabetic Management Progra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947 - Assay, Glucose, Blood Qua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9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542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LDL Scree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61 - Lipid Pane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700 - Lipopro bld electrophoreti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701 - Lipoprotein bld hr fract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704 - Lipoprotein bld by nm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721 - Assay of blood lipoprotei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8F - Ldl-c &lt;100 mg/d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9F - Ldl-c 100-129 mg/d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0F - Ldl-c &gt;= 130 mg/d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2120 Low Density Lipoprotein (LDL)</w:t>
            </w:r>
          </w:p>
        </w:tc>
      </w:tr>
      <w:tr>
        <w:trPr>
          <w:cantSplit w:val="true"/>
        </w:trPr>
        <w:tc>
          <w:tcPr>
            <w:tcW w:w="19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542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ardiovascula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499 - Cardiovascular Nuclear Exa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015 - Cardiovascular Stress Tes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016 - Cardiovascular Stress Tes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017 - Cardiovascular Stress Tes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018 - Cardiovascular Stress Tes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350 - Echo Transthoraci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351 - Echocardiography, transthoracic, real-time with image documentation (2D), includes M-mode recording, when performed, during rest and cardiovascular stress test using treadmil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660 - Evaluation of cardiovascular function with tilt table evaluation, with continuous ECG monitoring and intermittent blood pressure monitoring, with or without pharmacological intervent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701 - Bioimpedance, Thoraci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799 - Unlisted Cardiovascular Service Or Procedur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0f - 12-Lead ECG Perform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000 - Electrocardiogram, Complet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005 - Electrocardiogram, Trac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040 - Rhythm ECG With Repor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041 - Rhythm ECG, Trac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797 - Cardiac Rehab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798 - Cardiac Rehab/Monito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010 Electrocardiogram Repor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012 Transmission Of EC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014 Report On Transmitted EC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024 Cardiac Drug Stress Tes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561 Cardiac Output Measureme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562 Cardiac Output Measureme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571 Heart Flow Reserve Measur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572 Heart Flow Reserve Measur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472 Cardiac Rehabilitation Prog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556 Cardiac MRI/Flow Mapp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554 Cardiac MRI/Funct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459 Heart Muscle Imaging (Pet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464 Heart Image (3d), Singl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465 Heart Image (3d), Multipl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492 Heart Image (PET), Multipl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494 Heart Image, Spec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307 Echo Exam Of Hear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308 Echo Exam Of Hear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320 Doppler Echo Exam, Hear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321 Doppler Echo Exam, Hear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19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542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Hypertens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0F - Hypertension plan of care documented as appropriate (HTN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19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542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holestero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1F - Lipid panel doc rev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465 - Assay, Bld/Serum Cholestero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718 - Assay Of Lipoprotein</w:t>
            </w:r>
          </w:p>
          <w:p>
            <w:pPr>
              <w:pStyle w:val="Normal"/>
              <w:tabs>
                <w:tab w:val="clear" w:pos="720"/>
                <w:tab w:val="left" w:pos="105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719 - Assay Of Blood Lipoprotei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721 - Assay Of Blood Lipoprotei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593 - Lipid pn result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19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  <w:tc>
          <w:tcPr>
            <w:tcW w:w="542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Heart failur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001F - Heart failure composit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3F - Patient education, written/oral, appropriate for patients with heart failure, performed (HF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14F - Written discharge instructions provided to heart failure patients discharged home (Instructions include all of the following components: activity level, diet, discharge medications, follow-up appointment, weight monitoring, what to do if symptoms worsen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548 - HF measures gr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8551 - HF MG qual act perfor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109 - CHF Telemonitoring Month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</w:r>
          </w:p>
        </w:tc>
      </w:tr>
      <w:tr>
        <w:trPr>
          <w:cantSplit w:val="true"/>
        </w:trPr>
        <w:tc>
          <w:tcPr>
            <w:tcW w:w="19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od Chemistries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nal function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er function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prolactinemi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: laborator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8: hematology</w:t>
            </w:r>
          </w:p>
        </w:tc>
        <w:tc>
          <w:tcPr>
            <w:tcW w:w="542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220 - Liver Function Stud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69 - Renal Function Pane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040 - Assay Of Serum Albumi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565 - Assay Of Creatinin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9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Hyperprolactinemi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440 - Thyrotropin releasing hormone (TRH) stimulation panel; for hyperprolactinemia This panel must include the following: Prolactin (84146 x 3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96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ye Care</w:t>
            </w:r>
          </w:p>
        </w:tc>
        <w:tc>
          <w:tcPr>
            <w:tcW w:w="196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8: optometr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7: visual impairment ctr to optimize remaining sigh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9: low vision car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8: diabetic retinal screening</w:t>
            </w:r>
          </w:p>
        </w:tc>
        <w:tc>
          <w:tcPr>
            <w:tcW w:w="542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002 - Eye Exam, New Patie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004 - Eye Exam, New Patie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2012 - Eye Exam </w:t>
            </w:r>
          </w:p>
          <w:p>
            <w:pPr>
              <w:pStyle w:val="Normal"/>
              <w:tabs>
                <w:tab w:val="clear" w:pos="720"/>
                <w:tab w:val="center" w:pos="1473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014 - Eye Exam &amp; Treatment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018 - New Eye Exam &amp;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019 - Eye Exam &amp;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020 - Special Eye Evaluation</w:t>
            </w:r>
          </w:p>
          <w:p>
            <w:pPr>
              <w:pStyle w:val="Normal"/>
              <w:tabs>
                <w:tab w:val="clear" w:pos="720"/>
                <w:tab w:val="left" w:pos="904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225 - Special Eye Exam, Initia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226 - Special Eye Exam, Subseque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230 - Eye Exam With Phot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235 - Eye Exam With Phot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240 - Icg Angiograph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250 - Eye Exam With Phot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260 - Ophthalmoscopy/Dynamometr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20, S0621  - Routine ophthalmological exa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625 - Digital screening retin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3000 - Bilat dil retinal exa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2F - Dil retina exam interp rev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4F - 7 field photo interp doc rev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6F - Eye image valid to dx rev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2F - Low risk for retinopath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4F - Couns potent glauc impc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6F - Counseling about value of protection from UV light and lack of proven efficacy of nutritional supplements in prevention or progression of cataract development provided to patient and/or caregiver(s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7F - Counseling about the benefits and/or risks of the Age-Related Eye Disease Study (AREDS) formulation for preventing progression of age-related macular degeneration (AMD) provided to patient and/or caregiver(s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br w:type="page"/>
      </w:r>
      <w:r>
        <w:rPr>
          <w:rFonts w:cs="Times New Roman" w:ascii="Times New Roman" w:hAnsi="Times New Roman"/>
          <w:sz w:val="20"/>
          <w:szCs w:val="20"/>
        </w:rPr>
      </w:r>
    </w:p>
    <w:tbl>
      <w:tblPr>
        <w:tblW w:w="9360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967"/>
        <w:gridCol w:w="1968"/>
        <w:gridCol w:w="5425"/>
      </w:tblGrid>
      <w:tr>
        <w:trPr>
          <w:cantSplit w:val="true"/>
        </w:trPr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NTAL HEALTH CAR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e of Care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 Stop Code</w:t>
            </w:r>
          </w:p>
        </w:tc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PT Cod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vidual Counseling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vidual counseling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ensated work therapy (CWT)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0: psychology in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2: mental health in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5: day trmt indi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0: lt enhance indiv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: mh prim care team in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2: psyc/soc rehab-in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6: psychogeria cli/indv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W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: CWT/TR-HCMI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8: MH CWT/supported employment (CWT/SE) face-to-fac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9: MH CWT/SE non face-to-face CBO non-cou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70: MH CWT/transitional work experience non face-to-face CBO non-cou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74: MH CWT /transitional work experience, face-to-face</w:t>
            </w:r>
          </w:p>
        </w:tc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0804: Psychiatric Treatment, Office, 20-30 MIN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05: Psychotherapy, Office, 20-30 MIN W/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06: Psychotherapy, Office, 45-50 MI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07: Psychotherapy, Office, 45-50 MIN W/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08: Psychotherapy, Office, 75-80 MI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09: Psychotherapy, Office, 75-80, W/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10: Interactive Psychotherapy, OFF, 20-30 MI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11: Interactive Psychotherapy, 20-30, W/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12: Interactive Psychotherapy, OFF, 45-50 MI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13: Interactive Psychotherapy, 45-50 MIN W/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14: Interactive Psychotherapy, OFF, 75-80 MI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15: Interactive Psychotherapy, 75-80 W/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16: Psychotherapy, HOSP, 20-30 MI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17: Psychotherapy, HOSP, 20-30 MIN W/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18: Psychotherapy, HOSP, 45-50 MI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19: Psychotherapy, HOSP, 45-50 MIN W/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20: Diagnostic Interview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21: Psychotherapy, HOSP, 75-80 MIN</w:t>
            </w:r>
          </w:p>
          <w:p>
            <w:pPr>
              <w:pStyle w:val="Normal"/>
              <w:tabs>
                <w:tab w:val="clear" w:pos="720"/>
                <w:tab w:val="left" w:pos="846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22: Psychotherapy, HOSP, 75-80 MIN W/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23: Interactive Psychotherapy, HOSP, 20-30 MI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24: Interactive Psychotherapy, HOSP 20-30 W/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26: Interactive Psychotherapy, HOSP, 45-50 MI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27: Interactive Psychotherapy, HSP 45-50 W/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28: Interactive Psychotherapy, HOSP, 75-80 MI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29: Interactive Psychotherapy, HOSP, 75-80 W/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100: Psychological Test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101: Psychological Test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177: OPPS/PHP; train &amp; educ serv (day treatment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150: Health and behavior assessment (e.g., health-focused clinical interview, behavioral observations, psychophysicological monitoring, health-oriented questionnaires), each 15 minutes, face-to-face with the patie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9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up counseling</w:t>
            </w:r>
          </w:p>
        </w:tc>
        <w:tc>
          <w:tcPr>
            <w:tcW w:w="19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6: PTSD gro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1: LT enhance gro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3: Day TRMT-gr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4: Day Hospital-gr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8: psychology-gr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9: ps/soc rehab-gr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1: PCT PTSD-gr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3: MH prim care team-gr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9: MH Integrated Care- Gro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7: Psychogeriatric Clinic- Gro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53: Group psychotherapy (other than of a multiple-family group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57: Interactive group psychotherap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410: Grp psych partial hosp 45-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411: Inter active grp psych parti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46: Mental Health Service, NOS (Group Community Support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9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Counseling</w:t>
            </w:r>
          </w:p>
        </w:tc>
        <w:tc>
          <w:tcPr>
            <w:tcW w:w="19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2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47: Family Psychotherapy W/Patie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49: Multiple Family Group Psychotherap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006: Family/Couple Counsel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027: Family training &amp; counsel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87: Interpretation or explanation of results of psychiatric, other medical examinations and procedures, or other accumulated data to family or other responsible persons, or advising them how to assist patien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46: Family Psychotherapy W/O Patie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154: Interv Hlth/Behav, Fam W/P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155: Interv Hlth/Behav Fam No P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1011 Family assessme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5110 Family homecare training 15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5111 Family homecare train/sessio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482 Family Stabilization 15 Mi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911" w:hRule="atLeast"/>
          <w:cantSplit w:val="true"/>
        </w:trPr>
        <w:tc>
          <w:tcPr>
            <w:tcW w:w="19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ychiatry</w:t>
            </w:r>
          </w:p>
        </w:tc>
        <w:tc>
          <w:tcPr>
            <w:tcW w:w="19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9: Psychiatry- Individua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: Psychiatry Co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7: Psychiatry-Group</w:t>
            </w:r>
          </w:p>
        </w:tc>
        <w:tc>
          <w:tcPr>
            <w:tcW w:w="542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0036: Comm Psy Face-Face Per 15min 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37: Comm Psy Sup Tx Pgm Per Die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9480: Intensive Outpatient Psychi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65F: Antipsychotic pharmacotherapy prescribed (MDD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154: Assay Of Benzodiazepin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156: Assay, Carbamazepine, Tota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0164: Assay, Dipropylacetic Acid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174: Assay Of Imipramin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0178: Assay Of Lithium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184: Assay Of Phenobarbita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185: Assay Of Phenytoin, Tota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186: Assay Of Phenytoin, Fre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782: Injection, Sc/Im'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01: Psy Dx Interview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62: Medication Managemen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017: Psysoc Rehab Svc, Per 15 Mi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1630: Injection, Haloperidol, Up 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1631: Injection, Haloperidol Deca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2680: Injection, Fluphenazine Dec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2794: Risperidone, Long Act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017: Targeted Case Manageme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2550: Injection, Promethazine Hc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3486: Ziprasidone mesylat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0163: Injection risperidoneL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157: Assay, Carbamazepine, Free</w:t>
            </w:r>
          </w:p>
        </w:tc>
      </w:tr>
      <w:tr>
        <w:trPr>
          <w:trHeight w:val="8531" w:hRule="atLeast"/>
          <w:cantSplit w:val="true"/>
        </w:trPr>
        <w:tc>
          <w:tcPr>
            <w:tcW w:w="196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 and Alcohol</w:t>
            </w:r>
          </w:p>
        </w:tc>
        <w:tc>
          <w:tcPr>
            <w:tcW w:w="1968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: alcohol counse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7: drug dep-in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8: alcohol trmt-in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: subst abuse-in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4: subt abuse-hom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7: CWT/SUB abus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8: CWT/TR SUB abus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9: SUBST/PTSD Team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5: drug depend-gr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6: alcohol trmt-gr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0: subst abuse-gr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6: alcohol screen</w:t>
            </w:r>
          </w:p>
        </w:tc>
        <w:tc>
          <w:tcPr>
            <w:tcW w:w="542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47: Alcohol/Drug Abuse Svc N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034: A/D Halfway House, Per Die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035: A/D Tx Program, Per Hou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2036: A/D Tx Program, Per Die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396: Alcohol/Subs Interv 15-30m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0397: Alcohol/Subs Interv &gt;30 Mi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49: Alcohol/Drug Screen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50: Alcohol/Drug Service 15 Mi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48: Spec Coll Non-Blood- A/D Tes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100: Drug Screen, Qualitate/Multi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101: Drug Screen, Singl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102: Drug Confirmatio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01: Alcohol and/or Drug Asses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03: Alcohol and/or Drug Screeni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0005: Alcohol and/or Drug Services 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408: Alcohol and/or Substance (Other Than Tobacco) Abuse Structured Screening (E.G., Audit, Dast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409: Alcohol and/or Substance (Other Than Tobacco) Abuse Structured Screening (E.G., Audit, Dast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02: Alcohol and/or Drug Screeni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21: Alcohol and/or Drug Train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055: Assay Of Ethano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103: Tissue Preparation For Drug Analysi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04: Alcohol and/or Drug Servic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06: Alcohol and/or Drug Servic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07: Alcohol and/or Drug Servic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08: Alcohol and/or Drug Servic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09: Alcohol and/or Drug Servic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10: Alcohol and/or Drug Servic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11: Alcohol and/or Drug Servic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12: Alcohol and/or Drug Servic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13: Alcohol and/or Drug Servic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14: Alcohol and/or Drug Servic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15: Alcohol and/or Drug Servic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16: Alcohol and/or Drug Servic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17: Alcohol and/or Drug Servic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18: Alcohol and/or Drug Servic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19: Alcohol and/or Drug Servic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20: Alcohol and/or Drug Servic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22: Alcohol and/or Drug Interve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23: Alcohol and/or Drug Outreach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24: Alcohol and/or Drug Prevent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25: Alcohol and/or Drug Prevent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26: Alcohol and/or Drug Prevent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27: Alcohol and/or Drug Prevent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0028: Alcohol and/or Drug Preventi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0029: Alcohol and/or Drug Preventi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0030: Alcohol and/or Drug Preventi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011: Alcohol/Substance Abuse Noc'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012: Alcohol/Substance Abuse Ski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520: Assay Of Cocain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152: Amitriptylin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154: Benzodiazepin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rPr>
        <w:rFonts w:ascii="Times New Roman" w:hAnsi="Times New Roman" w:cs="Times New Roman"/>
        <w:b/>
        <w:b/>
        <w:i/>
        <w:i/>
        <w:sz w:val="24"/>
        <w:szCs w:val="24"/>
      </w:rPr>
    </w:pPr>
    <w:r>
      <w:rPr>
        <w:rFonts w:cs="Times New Roman" w:ascii="Times New Roman" w:hAnsi="Times New Roman"/>
        <w:b/>
        <w:i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t xml:space="preserve">Healthcare for Schizophrenia </w:t>
    </w: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10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Head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3:12:00Z</dcterms:created>
  <dc:creator>vhavcbTsanJ</dc:creator>
  <dc:description/>
  <cp:keywords/>
  <dc:language>en-US</dc:language>
  <cp:lastModifiedBy>vhavcbTsanJ</cp:lastModifiedBy>
  <dcterms:modified xsi:type="dcterms:W3CDTF">2012-10-09T13:13:00Z</dcterms:modified>
  <cp:revision>1</cp:revision>
  <dc:subject/>
  <dc:title/>
</cp:coreProperties>
</file>